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7B40" w14:textId="77777777" w:rsidR="00F72E41" w:rsidRPr="00F72E41" w:rsidRDefault="00F72E41" w:rsidP="00F72E4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r w:rsidR="0000519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. Multiple </w:t>
      </w:r>
      <w:proofErr w:type="spellStart"/>
      <w:r w:rsidR="0000519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b</w:t>
      </w:r>
      <w:r w:rsidRPr="00F72E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icroscopic</w:t>
      </w:r>
      <w:proofErr w:type="spellEnd"/>
      <w:r w:rsidRPr="00F72E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nfection comparisons within topographical zones</w:t>
      </w:r>
    </w:p>
    <w:tbl>
      <w:tblPr>
        <w:tblStyle w:val="TableGrid"/>
        <w:tblW w:w="9079" w:type="dxa"/>
        <w:tblLayout w:type="fixed"/>
        <w:tblLook w:val="0000" w:firstRow="0" w:lastRow="0" w:firstColumn="0" w:lastColumn="0" w:noHBand="0" w:noVBand="0"/>
      </w:tblPr>
      <w:tblGrid>
        <w:gridCol w:w="1525"/>
        <w:gridCol w:w="1715"/>
        <w:gridCol w:w="1576"/>
        <w:gridCol w:w="927"/>
        <w:gridCol w:w="927"/>
        <w:gridCol w:w="1298"/>
        <w:gridCol w:w="1111"/>
      </w:tblGrid>
      <w:tr w:rsidR="00F72E41" w:rsidRPr="00F72E41" w14:paraId="0D9B5DCE" w14:textId="77777777" w:rsidTr="00F72E41">
        <w:trPr>
          <w:trHeight w:val="271"/>
        </w:trPr>
        <w:tc>
          <w:tcPr>
            <w:tcW w:w="1525" w:type="dxa"/>
            <w:vMerge w:val="restart"/>
          </w:tcPr>
          <w:p w14:paraId="02640B43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) Topography </w:t>
            </w:r>
          </w:p>
        </w:tc>
        <w:tc>
          <w:tcPr>
            <w:tcW w:w="1715" w:type="dxa"/>
            <w:vMerge w:val="restart"/>
          </w:tcPr>
          <w:p w14:paraId="5310C7FB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J) Topography</w:t>
            </w:r>
          </w:p>
        </w:tc>
        <w:tc>
          <w:tcPr>
            <w:tcW w:w="1576" w:type="dxa"/>
            <w:vMerge w:val="restart"/>
          </w:tcPr>
          <w:p w14:paraId="45D4BC55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fference (I-J)</w:t>
            </w:r>
          </w:p>
        </w:tc>
        <w:tc>
          <w:tcPr>
            <w:tcW w:w="927" w:type="dxa"/>
            <w:vMerge w:val="restart"/>
          </w:tcPr>
          <w:p w14:paraId="0D49D2B0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27" w:type="dxa"/>
            <w:vMerge w:val="restart"/>
          </w:tcPr>
          <w:p w14:paraId="64245A30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2409" w:type="dxa"/>
            <w:gridSpan w:val="2"/>
          </w:tcPr>
          <w:p w14:paraId="61A4E2BD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F72E41" w:rsidRPr="00F72E41" w14:paraId="1B89460D" w14:textId="77777777" w:rsidTr="00F72E41">
        <w:trPr>
          <w:trHeight w:val="556"/>
        </w:trPr>
        <w:tc>
          <w:tcPr>
            <w:tcW w:w="1525" w:type="dxa"/>
            <w:vMerge/>
          </w:tcPr>
          <w:p w14:paraId="1C6A65F4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vMerge/>
          </w:tcPr>
          <w:p w14:paraId="38D60B5F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</w:tcPr>
          <w:p w14:paraId="067F0B2A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vMerge/>
          </w:tcPr>
          <w:p w14:paraId="52DC00F4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vMerge/>
          </w:tcPr>
          <w:p w14:paraId="5D1D8168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</w:tcPr>
          <w:p w14:paraId="4FFA5AC8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111" w:type="dxa"/>
          </w:tcPr>
          <w:p w14:paraId="527988FD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F72E41" w:rsidRPr="00F72E41" w14:paraId="59585B36" w14:textId="77777777" w:rsidTr="00F72E41">
        <w:trPr>
          <w:trHeight w:val="271"/>
        </w:trPr>
        <w:tc>
          <w:tcPr>
            <w:tcW w:w="1525" w:type="dxa"/>
            <w:vMerge w:val="restart"/>
          </w:tcPr>
          <w:p w14:paraId="7C512906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715" w:type="dxa"/>
          </w:tcPr>
          <w:p w14:paraId="509FD63F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576" w:type="dxa"/>
          </w:tcPr>
          <w:p w14:paraId="1EEB0D86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</w:tcPr>
          <w:p w14:paraId="3A7290F7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27" w:type="dxa"/>
          </w:tcPr>
          <w:p w14:paraId="583031EA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4BF7C436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11" w:type="dxa"/>
          </w:tcPr>
          <w:p w14:paraId="7B2F1C29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</w:tr>
      <w:tr w:rsidR="00F72E41" w:rsidRPr="00F72E41" w14:paraId="4AD065B3" w14:textId="77777777" w:rsidTr="00F72E41">
        <w:trPr>
          <w:trHeight w:val="284"/>
        </w:trPr>
        <w:tc>
          <w:tcPr>
            <w:tcW w:w="1525" w:type="dxa"/>
            <w:vMerge/>
          </w:tcPr>
          <w:p w14:paraId="2DB00C72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</w:tcPr>
          <w:p w14:paraId="55DA457C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au</w:t>
            </w:r>
          </w:p>
        </w:tc>
        <w:tc>
          <w:tcPr>
            <w:tcW w:w="1576" w:type="dxa"/>
          </w:tcPr>
          <w:p w14:paraId="31A8783F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</w:tcPr>
          <w:p w14:paraId="2719C654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27" w:type="dxa"/>
          </w:tcPr>
          <w:p w14:paraId="22DA5C42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98" w:type="dxa"/>
          </w:tcPr>
          <w:p w14:paraId="2E121E5A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111" w:type="dxa"/>
          </w:tcPr>
          <w:p w14:paraId="08233C63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</w:tr>
      <w:tr w:rsidR="00F72E41" w:rsidRPr="00F72E41" w14:paraId="4D2FA29E" w14:textId="77777777" w:rsidTr="00F72E41">
        <w:trPr>
          <w:trHeight w:val="271"/>
        </w:trPr>
        <w:tc>
          <w:tcPr>
            <w:tcW w:w="1525" w:type="dxa"/>
            <w:vMerge w:val="restart"/>
          </w:tcPr>
          <w:p w14:paraId="37DA65A9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715" w:type="dxa"/>
          </w:tcPr>
          <w:p w14:paraId="507AD1DF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576" w:type="dxa"/>
          </w:tcPr>
          <w:p w14:paraId="12D22AD0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</w:tcPr>
          <w:p w14:paraId="23C11607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27" w:type="dxa"/>
          </w:tcPr>
          <w:p w14:paraId="4176C151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03E311CD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11" w:type="dxa"/>
          </w:tcPr>
          <w:p w14:paraId="392EA2FD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</w:tr>
      <w:tr w:rsidR="00F72E41" w:rsidRPr="00F72E41" w14:paraId="6D6D5308" w14:textId="77777777" w:rsidTr="00F72E41">
        <w:trPr>
          <w:trHeight w:val="284"/>
        </w:trPr>
        <w:tc>
          <w:tcPr>
            <w:tcW w:w="1525" w:type="dxa"/>
            <w:vMerge/>
          </w:tcPr>
          <w:p w14:paraId="377E7804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</w:tcPr>
          <w:p w14:paraId="09CF0B85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au</w:t>
            </w:r>
          </w:p>
        </w:tc>
        <w:tc>
          <w:tcPr>
            <w:tcW w:w="1576" w:type="dxa"/>
          </w:tcPr>
          <w:p w14:paraId="66F9AD87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</w:tcPr>
          <w:p w14:paraId="13830770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27" w:type="dxa"/>
          </w:tcPr>
          <w:p w14:paraId="24C0FCAD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298" w:type="dxa"/>
          </w:tcPr>
          <w:p w14:paraId="1AAA3A0A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111" w:type="dxa"/>
          </w:tcPr>
          <w:p w14:paraId="0F814629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F72E41" w:rsidRPr="00F72E41" w14:paraId="7EDFF25B" w14:textId="77777777" w:rsidTr="00F72E41">
        <w:trPr>
          <w:trHeight w:val="271"/>
        </w:trPr>
        <w:tc>
          <w:tcPr>
            <w:tcW w:w="1525" w:type="dxa"/>
            <w:vMerge w:val="restart"/>
          </w:tcPr>
          <w:p w14:paraId="16174655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au</w:t>
            </w:r>
          </w:p>
        </w:tc>
        <w:tc>
          <w:tcPr>
            <w:tcW w:w="1715" w:type="dxa"/>
          </w:tcPr>
          <w:p w14:paraId="15F1D810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576" w:type="dxa"/>
          </w:tcPr>
          <w:p w14:paraId="79FAA597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</w:tcPr>
          <w:p w14:paraId="1FAF9282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27" w:type="dxa"/>
          </w:tcPr>
          <w:p w14:paraId="2D945A6C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98" w:type="dxa"/>
          </w:tcPr>
          <w:p w14:paraId="2F5DA8DE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1111" w:type="dxa"/>
          </w:tcPr>
          <w:p w14:paraId="37241900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</w:tr>
      <w:tr w:rsidR="00F72E41" w:rsidRPr="00F72E41" w14:paraId="7F514C82" w14:textId="77777777" w:rsidTr="00F72E41">
        <w:trPr>
          <w:trHeight w:val="284"/>
        </w:trPr>
        <w:tc>
          <w:tcPr>
            <w:tcW w:w="1525" w:type="dxa"/>
            <w:vMerge/>
          </w:tcPr>
          <w:p w14:paraId="706199B2" w14:textId="77777777" w:rsidR="00F72E41" w:rsidRPr="00F72E41" w:rsidRDefault="00F72E41" w:rsidP="00F72E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</w:tcPr>
          <w:p w14:paraId="6B523F9E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576" w:type="dxa"/>
          </w:tcPr>
          <w:p w14:paraId="4D5F7746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7" w:type="dxa"/>
          </w:tcPr>
          <w:p w14:paraId="626FA167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27" w:type="dxa"/>
          </w:tcPr>
          <w:p w14:paraId="6F8FD89D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298" w:type="dxa"/>
          </w:tcPr>
          <w:p w14:paraId="7C75E3F6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111" w:type="dxa"/>
          </w:tcPr>
          <w:p w14:paraId="51B747FB" w14:textId="77777777" w:rsidR="00F72E41" w:rsidRPr="00F72E41" w:rsidRDefault="00F72E41" w:rsidP="00F72E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</w:tr>
    </w:tbl>
    <w:p w14:paraId="6CF11FBE" w14:textId="77777777" w:rsidR="00CB6D88" w:rsidRPr="00F72E41" w:rsidRDefault="00F72E41" w:rsidP="00F72E41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  <w:r w:rsidRPr="00F72E41">
        <w:rPr>
          <w:rFonts w:ascii="Times New Roman" w:hAnsi="Times New Roman" w:cs="Times New Roman"/>
          <w:color w:val="000000"/>
          <w:sz w:val="24"/>
          <w:szCs w:val="24"/>
        </w:rPr>
        <w:t xml:space="preserve">Dependent Variable: </w:t>
      </w:r>
      <w:proofErr w:type="spellStart"/>
      <w:r w:rsidRPr="00F72E41">
        <w:rPr>
          <w:rFonts w:ascii="Times New Roman" w:hAnsi="Times New Roman" w:cs="Times New Roman"/>
          <w:color w:val="000000"/>
          <w:sz w:val="24"/>
          <w:szCs w:val="24"/>
        </w:rPr>
        <w:t>submiscroscopic</w:t>
      </w:r>
      <w:proofErr w:type="spellEnd"/>
      <w:r w:rsidRPr="00F72E41">
        <w:rPr>
          <w:rFonts w:ascii="Times New Roman" w:hAnsi="Times New Roman" w:cs="Times New Roman"/>
          <w:color w:val="000000"/>
          <w:sz w:val="24"/>
          <w:szCs w:val="24"/>
        </w:rPr>
        <w:t>. Tukey HSD</w:t>
      </w:r>
    </w:p>
    <w:p w14:paraId="795BBA6D" w14:textId="77777777" w:rsidR="00F72E41" w:rsidRPr="00F72E41" w:rsidRDefault="00F72E41" w:rsidP="00F72E41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  <w:r w:rsidRPr="00F72E41">
        <w:rPr>
          <w:rFonts w:ascii="Times New Roman" w:hAnsi="Times New Roman" w:cs="Times New Roman"/>
          <w:color w:val="000000"/>
          <w:sz w:val="24"/>
          <w:szCs w:val="24"/>
        </w:rPr>
        <w:t>Based on observed means.</w:t>
      </w:r>
    </w:p>
    <w:p w14:paraId="4F0BD1EC" w14:textId="77777777" w:rsidR="00F72E41" w:rsidRPr="00F72E41" w:rsidRDefault="00F72E41" w:rsidP="00F72E41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  <w:r w:rsidRPr="00F72E41">
        <w:rPr>
          <w:rFonts w:ascii="Times New Roman" w:hAnsi="Times New Roman" w:cs="Times New Roman"/>
          <w:color w:val="000000"/>
          <w:sz w:val="24"/>
          <w:szCs w:val="24"/>
        </w:rPr>
        <w:t>The error term is Mean Square</w:t>
      </w:r>
      <w:r w:rsidR="00FB3D2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72E41">
        <w:rPr>
          <w:rFonts w:ascii="Times New Roman" w:hAnsi="Times New Roman" w:cs="Times New Roman"/>
          <w:color w:val="000000"/>
          <w:sz w:val="24"/>
          <w:szCs w:val="24"/>
        </w:rPr>
        <w:t>(Error) = .120.</w:t>
      </w:r>
    </w:p>
    <w:p w14:paraId="4D585831" w14:textId="68584E23" w:rsidR="00005197" w:rsidRDefault="00F72E41" w:rsidP="00F72E41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  <w:r w:rsidRPr="00F72E41">
        <w:rPr>
          <w:rFonts w:ascii="Times New Roman" w:hAnsi="Times New Roman" w:cs="Times New Roman"/>
          <w:color w:val="000000"/>
          <w:sz w:val="24"/>
          <w:szCs w:val="24"/>
        </w:rPr>
        <w:t>*. The mean difference is significant at the .05 level.</w:t>
      </w:r>
    </w:p>
    <w:sectPr w:rsidR="00005197" w:rsidSect="008A2541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E41"/>
    <w:rsid w:val="00005197"/>
    <w:rsid w:val="00107251"/>
    <w:rsid w:val="002D6C1A"/>
    <w:rsid w:val="00624F08"/>
    <w:rsid w:val="006B7CB8"/>
    <w:rsid w:val="008E6F7D"/>
    <w:rsid w:val="00CC1D34"/>
    <w:rsid w:val="00F72E41"/>
    <w:rsid w:val="00F80C97"/>
    <w:rsid w:val="00FB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23F9"/>
  <w15:chartTrackingRefBased/>
  <w15:docId w15:val="{199058C0-2304-4A86-8B69-28DB6D0B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2E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2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 Wilfred</dc:creator>
  <cp:keywords/>
  <dc:description/>
  <cp:lastModifiedBy>chn off30</cp:lastModifiedBy>
  <cp:revision>4</cp:revision>
  <dcterms:created xsi:type="dcterms:W3CDTF">2022-05-04T09:28:00Z</dcterms:created>
  <dcterms:modified xsi:type="dcterms:W3CDTF">2022-05-09T07:15:00Z</dcterms:modified>
</cp:coreProperties>
</file>